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right" w:pos="720" w:leader="none"/>
          <w:tab w:val="left" w:pos="900" w:leader="none"/>
        </w:tabs>
        <w:ind w:left="900" w:hanging="900"/>
        <w:rPr/>
      </w:pPr>
      <w:r>
        <w:rPr/>
        <w:t>Table S3. Results for four SNPs selected for Stage III evaluation by study.</w:t>
      </w:r>
    </w:p>
    <w:tbl>
      <w:tblPr>
        <w:tblW w:w="1253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0"/>
        <w:gridCol w:w="1026"/>
        <w:gridCol w:w="960"/>
        <w:gridCol w:w="1349"/>
        <w:gridCol w:w="711"/>
        <w:gridCol w:w="960"/>
        <w:gridCol w:w="1420"/>
        <w:gridCol w:w="1959"/>
        <w:gridCol w:w="1530"/>
        <w:gridCol w:w="1080"/>
      </w:tblGrid>
      <w:tr>
        <w:trPr>
          <w:trHeight w:val="330" w:hRule="atLeast"/>
        </w:trPr>
        <w:tc>
          <w:tcPr>
            <w:tcW w:w="1540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3489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(95%CI)c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495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NP (chr)</w:t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ele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of cases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of controls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quency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erozygous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for trend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10479046 (5q31.1)</w:t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94545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39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37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9/0.69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(0.94-1.27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(1.06-1.42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2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1/0.693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(0.71-1.19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(0.78-1.30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ji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2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9/0.701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(0.73-1.45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(0.74-1.4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9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8/0.687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(0.88-2.24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2(0.83-2.11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oya, Jap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gano, Japan 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9/0.676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(0.53-1.42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(0.66-1.7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7/0.709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(0.70-1.91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(0.68-1.83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Asians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28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070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4/0.696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(0.95-1.19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(1.04-1.2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3829849 (9q33.3)</w:t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43062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39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5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/0.089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(1.11-1.38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(0.89-2.01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x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2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3/0.111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(0.93-1.33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(0.33-1.1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ji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8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/0.097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(0.89-1.29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(0.69-3.21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4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3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/0.086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(0.74-1.20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(1.58-31.74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7/0.11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(0.69-1.29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(0.16-1.64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oya, Jap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gano, Japan 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3/0.169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(0.69-1.31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(0.14-0.94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7/0.165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(0.96-1.70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(0.53-2.03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Asians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,75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,527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/0.103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(1.06-1.22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(0.83-1.3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x10</w:t>
            </w:r>
            <w:r>
              <w:rPr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7966820 (12q24.1)</w:t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78665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1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30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8/0.13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(1.02-1.23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(1.19-2.1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ji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4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39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/0.14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(0.68-1.02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(0.62-2.38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/0.156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(0.63-1.13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(0.51-2.23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oya, Jap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gano, Japan 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/0.213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(0.69-1.26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(0.26-1.1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7/0.231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(0.90-1.54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(0.60-1.77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Asians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81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496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/0.14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(0.98-1.14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(1.04-1.5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4784227 (16q12.1)</w:t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5668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hai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,34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921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/0.244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(1.14-1.35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(1.28-1.77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x10</w:t>
            </w:r>
            <w:r>
              <w:rPr>
                <w:color w:val="000000"/>
                <w:sz w:val="18"/>
                <w:szCs w:val="18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anji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2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583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9/0.25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8(1.19-1.61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(1.09-1.90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x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ji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437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9/0.25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(0.99-1.34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(1.24-2.25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iw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/0.23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(1.14-1.65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(1.19-2.42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g Kong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/0.259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(0.91-1.51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(0.84-2.05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goya, Japan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1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/0.226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(1.28-2.03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(1.01-2.56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x10</w:t>
            </w:r>
            <w:r>
              <w:rPr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gano, Japan 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/0.217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8(1.11-1.98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(1.59-5.62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x10</w:t>
            </w:r>
            <w:r>
              <w:rPr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C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3/0.248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(0.94-1.56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(0.56-1.57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Asians</w:t>
            </w:r>
          </w:p>
        </w:tc>
        <w:tc>
          <w:tcPr>
            <w:tcW w:w="711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,33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,140</w:t>
            </w:r>
          </w:p>
        </w:tc>
        <w:tc>
          <w:tcPr>
            <w:tcW w:w="142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8/0.244</w:t>
            </w:r>
          </w:p>
        </w:tc>
        <w:tc>
          <w:tcPr>
            <w:tcW w:w="195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(1.21-1.35)</w:t>
            </w:r>
          </w:p>
        </w:tc>
        <w:tc>
          <w:tcPr>
            <w:tcW w:w="153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(1.37-1.69)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x10</w:t>
            </w:r>
            <w:r>
              <w:rPr>
                <w:color w:val="000000"/>
                <w:sz w:val="18"/>
                <w:szCs w:val="18"/>
                <w:vertAlign w:val="superscript"/>
              </w:rPr>
              <w:t>-25</w:t>
            </w:r>
          </w:p>
        </w:tc>
      </w:tr>
    </w:tbl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a Effect allele/reference allele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b Effect allele frequency in cases/controls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  <w:t>c Within each study, adjusted for age, and in the combined analyses, age, and study site were adjusted.</w:t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right" w:pos="720" w:leader="none"/>
          <w:tab w:val="left" w:pos="900" w:leader="none"/>
        </w:tabs>
        <w:ind w:left="900" w:hanging="9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66CC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llowsh41">
    <w:name w:val="follows-h41"/>
    <w:basedOn w:val="Normal"/>
    <w:qFormat/>
    <w:pPr>
      <w:spacing w:before="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02:58:00Z</dcterms:created>
  <dc:creator>longj1</dc:creator>
  <dc:description/>
  <cp:keywords/>
  <dc:language>en-US</dc:language>
  <cp:lastModifiedBy>longj1</cp:lastModifiedBy>
  <cp:lastPrinted>2010-01-13T13:00:00Z</cp:lastPrinted>
  <dcterms:modified xsi:type="dcterms:W3CDTF">2010-05-12T02:58:00Z</dcterms:modified>
  <cp:revision>2</cp:revision>
  <dc:subject/>
  <dc:title>Genome-wide association study identifies a second breast cancer susceptibility variant at 16q12 in Asi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